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44AE99E8" w:rsidR="006F1BF0" w:rsidRPr="009078C3" w:rsidRDefault="00AE4CA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Rimandocommento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202D02E6" w:rsidR="006F1BF0" w:rsidRPr="009078C3" w:rsidRDefault="00F625A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4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0772A2B9" w:rsidR="006F1BF0" w:rsidRPr="009078C3" w:rsidRDefault="00AE4CA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7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53D94555" w:rsidR="006F1BF0" w:rsidRPr="009078C3" w:rsidRDefault="00AE4CA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8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5145BB93" w:rsidR="006F1BF0" w:rsidRPr="00F625AA" w:rsidRDefault="00AE4CA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8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7B39CD3E" w:rsidR="006F1BF0" w:rsidRPr="00F625AA" w:rsidRDefault="00AE4CA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9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7383B15E" w:rsidR="006F1BF0" w:rsidRPr="00F625AA" w:rsidRDefault="00AE4CA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8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1E384814" w:rsidR="006F1BF0" w:rsidRPr="00F625AA" w:rsidRDefault="00AE4CA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9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7031F484" w:rsidR="006F1BF0" w:rsidRPr="00F625AA" w:rsidRDefault="00AE4CA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9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53D7DC97" w:rsidR="006F1BF0" w:rsidRPr="00F625AA" w:rsidRDefault="00AE4CA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10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2373E18B" w:rsidR="006F1BF0" w:rsidRPr="00F625AA" w:rsidRDefault="00B836D6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20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2FA05C5A" w:rsidR="006F1BF0" w:rsidRPr="00F625AA" w:rsidRDefault="00B836D6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9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462E9744" w:rsidR="006F1BF0" w:rsidRPr="00F625AA" w:rsidRDefault="00B836D6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20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Paragrafoelenco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2045A8AC" w:rsidR="006F1BF0" w:rsidRPr="00F625AA" w:rsidRDefault="00AE4CA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19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Paragrafoelenco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4F01F0AE" w:rsidR="006F1BF0" w:rsidRPr="00F625AA" w:rsidRDefault="00AE4CA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NA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0593481D" w:rsidR="006F1BF0" w:rsidRPr="00F625AA" w:rsidRDefault="00B836D6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11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4D2B44C1" w:rsidR="006F1BF0" w:rsidRPr="00F625AA" w:rsidRDefault="00B836D6" w:rsidP="005C0404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625AA">
              <w:rPr>
                <w:rFonts w:ascii="Arial" w:hAnsi="Arial" w:cs="Tahoma"/>
                <w:sz w:val="16"/>
                <w:szCs w:val="16"/>
              </w:rPr>
              <w:t>11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4390BA29" w:rsidR="006F1BF0" w:rsidRPr="00F625AA" w:rsidRDefault="00B836D6" w:rsidP="005C0404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625AA">
              <w:rPr>
                <w:rFonts w:ascii="Arial" w:hAnsi="Arial" w:cs="Tahoma"/>
                <w:sz w:val="16"/>
                <w:szCs w:val="16"/>
              </w:rPr>
              <w:t>12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6ED42DD0" w:rsidR="006F1BF0" w:rsidRPr="00F625AA" w:rsidRDefault="00B836D6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12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6D7DFC10" w:rsidR="006F1BF0" w:rsidRPr="00F625AA" w:rsidRDefault="00B836D6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N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63F3B4C2" w:rsidR="006F1BF0" w:rsidRPr="00F625AA" w:rsidRDefault="002E477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NA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32E3D8EC" w:rsidR="006F1BF0" w:rsidRPr="00F625AA" w:rsidRDefault="002E477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15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F625AA" w:rsidRDefault="009748F3" w:rsidP="009748F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737E967E" w:rsidR="006F1BF0" w:rsidRPr="00F625AA" w:rsidRDefault="002E477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13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7CA419EC" w:rsidR="006F1BF0" w:rsidRPr="00F625AA" w:rsidRDefault="002E477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13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05BA24AD" w:rsidR="006F1BF0" w:rsidRPr="00F625AA" w:rsidRDefault="002E4770" w:rsidP="005C0404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625AA">
              <w:rPr>
                <w:rFonts w:ascii="Arial" w:hAnsi="Arial" w:cs="Tahoma"/>
                <w:sz w:val="16"/>
                <w:szCs w:val="16"/>
              </w:rPr>
              <w:t>14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7DD7D214" w:rsidR="006F1BF0" w:rsidRPr="00F625AA" w:rsidRDefault="002E4770" w:rsidP="005C0404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625AA">
              <w:rPr>
                <w:rFonts w:ascii="Arial" w:hAnsi="Arial" w:cs="Tahoma"/>
                <w:sz w:val="16"/>
                <w:szCs w:val="16"/>
              </w:rPr>
              <w:t>13-16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20E1E261" w:rsidR="006F1BF0" w:rsidRPr="00F625AA" w:rsidRDefault="002E4770" w:rsidP="005C0404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625AA"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4027E4B8" w:rsidR="006F1BF0" w:rsidRPr="00F625AA" w:rsidRDefault="002E4770" w:rsidP="005C0404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625AA">
              <w:rPr>
                <w:rFonts w:ascii="Arial" w:hAnsi="Arial" w:cs="Tahoma"/>
                <w:sz w:val="16"/>
                <w:szCs w:val="16"/>
              </w:rPr>
              <w:t>13-16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46837E19" w:rsidR="006F1BF0" w:rsidRPr="00F625AA" w:rsidRDefault="002E4770" w:rsidP="005C0404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625AA">
              <w:rPr>
                <w:rFonts w:ascii="Arial" w:hAnsi="Arial" w:cs="Tahoma"/>
                <w:sz w:val="16"/>
                <w:szCs w:val="16"/>
              </w:rPr>
              <w:t>16-19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597E7BBE" w:rsidR="006F1BF0" w:rsidRPr="00F625AA" w:rsidRDefault="002E477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15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06ED1C47" w:rsidR="006F1BF0" w:rsidRPr="00F625AA" w:rsidRDefault="002E4770" w:rsidP="005C0404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625AA"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F625AA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F625AA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0E613469" w:rsidR="006F1BF0" w:rsidRPr="00F625AA" w:rsidRDefault="002E477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19-20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20877419" w:rsidR="006F1BF0" w:rsidRPr="00F625AA" w:rsidRDefault="002E4770" w:rsidP="005C0404">
            <w:pPr>
              <w:pStyle w:val="Paragrafoelenco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F625AA">
              <w:rPr>
                <w:rFonts w:ascii="Arial" w:hAnsi="Arial" w:cs="Tahoma"/>
                <w:sz w:val="16"/>
                <w:szCs w:val="16"/>
              </w:rPr>
              <w:t>19-20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Paragrafoelenco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449EE67D" w:rsidR="006F1BF0" w:rsidRPr="00F625AA" w:rsidRDefault="002E477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19-20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102F8EA6" w:rsidR="006F1BF0" w:rsidRPr="00F625AA" w:rsidRDefault="002E477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19-20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F625AA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F625AA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  <w:bookmarkStart w:id="0" w:name="_GoBack"/>
        <w:bookmarkEnd w:id="0"/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42A25D9D" w:rsidR="006F1BF0" w:rsidRPr="00F625AA" w:rsidRDefault="002E477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5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753AD04F" w:rsidR="006F1BF0" w:rsidRPr="00F625AA" w:rsidRDefault="00193F3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625AA">
              <w:rPr>
                <w:rFonts w:cs="Tahoma"/>
                <w:sz w:val="16"/>
                <w:szCs w:val="16"/>
              </w:rPr>
              <w:t>5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7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25BFE2" w14:textId="77777777" w:rsidR="00F14809" w:rsidRDefault="00F14809" w:rsidP="006F1BF0">
      <w:pPr>
        <w:spacing w:after="0" w:line="240" w:lineRule="auto"/>
      </w:pPr>
      <w:r>
        <w:separator/>
      </w:r>
    </w:p>
  </w:endnote>
  <w:endnote w:type="continuationSeparator" w:id="0">
    <w:p w14:paraId="6C6C878F" w14:textId="77777777" w:rsidR="00F14809" w:rsidRDefault="00F14809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B86A90" w14:textId="77777777" w:rsidR="00F14809" w:rsidRDefault="00F14809" w:rsidP="006F1BF0">
      <w:pPr>
        <w:spacing w:after="0" w:line="240" w:lineRule="auto"/>
      </w:pPr>
      <w:r>
        <w:separator/>
      </w:r>
    </w:p>
  </w:footnote>
  <w:footnote w:type="continuationSeparator" w:id="0">
    <w:p w14:paraId="56D386E7" w14:textId="77777777" w:rsidR="00F14809" w:rsidRDefault="00F14809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CF1D2A" w14:textId="1F085D6B" w:rsidR="00512680" w:rsidRDefault="0043422A" w:rsidP="00DE0E1D">
    <w:pPr>
      <w:pStyle w:val="Intestazione"/>
      <w:ind w:left="-709" w:firstLine="0"/>
    </w:pPr>
    <w:r>
      <w:rPr>
        <w:noProof/>
        <w:lang w:val="it-IT" w:eastAsia="it-IT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93F3E"/>
    <w:rsid w:val="001C4655"/>
    <w:rsid w:val="00225889"/>
    <w:rsid w:val="002E0D1F"/>
    <w:rsid w:val="002E4770"/>
    <w:rsid w:val="003322EA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AE4CAC"/>
    <w:rsid w:val="00B10311"/>
    <w:rsid w:val="00B8331B"/>
    <w:rsid w:val="00B836D6"/>
    <w:rsid w:val="00B95FA8"/>
    <w:rsid w:val="00BC6D7F"/>
    <w:rsid w:val="00BE1F16"/>
    <w:rsid w:val="00C0657C"/>
    <w:rsid w:val="00C104D5"/>
    <w:rsid w:val="00C765D8"/>
    <w:rsid w:val="00CF7C26"/>
    <w:rsid w:val="00D671AF"/>
    <w:rsid w:val="00DC06F9"/>
    <w:rsid w:val="00DE0E1D"/>
    <w:rsid w:val="00DF5EC3"/>
    <w:rsid w:val="00E31ECE"/>
    <w:rsid w:val="00E33B0A"/>
    <w:rsid w:val="00E40952"/>
    <w:rsid w:val="00E45712"/>
    <w:rsid w:val="00ED4B64"/>
    <w:rsid w:val="00F13104"/>
    <w:rsid w:val="00F14809"/>
    <w:rsid w:val="00F6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04ADC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Didascalia">
    <w:name w:val="caption"/>
    <w:basedOn w:val="Normale"/>
    <w:next w:val="Normale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Grigliatabella">
    <w:name w:val="Table Grid"/>
    <w:basedOn w:val="Tabellanormale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unhideWhenUsed/>
    <w:rsid w:val="006F1BF0"/>
    <w:rPr>
      <w:sz w:val="16"/>
      <w:szCs w:val="16"/>
    </w:rPr>
  </w:style>
  <w:style w:type="paragraph" w:styleId="Paragrafoelenco">
    <w:name w:val="List Paragraph"/>
    <w:basedOn w:val="Normale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Testonotaapidipagina">
    <w:name w:val="footnote text"/>
    <w:basedOn w:val="Normale"/>
    <w:link w:val="TestonotaapidipaginaCarattere"/>
    <w:rsid w:val="006F1BF0"/>
    <w:pPr>
      <w:spacing w:after="0" w:line="240" w:lineRule="auto"/>
    </w:pPr>
    <w:rPr>
      <w:sz w:val="24"/>
      <w:szCs w:val="24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Rimandonotaapidipagina">
    <w:name w:val="footnote reference"/>
    <w:basedOn w:val="Carpredefinitoparagrafo"/>
    <w:rsid w:val="006F1BF0"/>
    <w:rPr>
      <w:vertAlign w:val="superscrip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Didascalia">
    <w:name w:val="caption"/>
    <w:basedOn w:val="Normale"/>
    <w:next w:val="Normale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Grigliatabella">
    <w:name w:val="Table Grid"/>
    <w:basedOn w:val="Tabellanormale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unhideWhenUsed/>
    <w:rsid w:val="006F1BF0"/>
    <w:rPr>
      <w:sz w:val="16"/>
      <w:szCs w:val="16"/>
    </w:rPr>
  </w:style>
  <w:style w:type="paragraph" w:styleId="Paragrafoelenco">
    <w:name w:val="List Paragraph"/>
    <w:basedOn w:val="Normale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Testonotaapidipagina">
    <w:name w:val="footnote text"/>
    <w:basedOn w:val="Normale"/>
    <w:link w:val="TestonotaapidipaginaCarattere"/>
    <w:rsid w:val="006F1BF0"/>
    <w:pPr>
      <w:spacing w:after="0" w:line="240" w:lineRule="auto"/>
    </w:pPr>
    <w:rPr>
      <w:sz w:val="24"/>
      <w:szCs w:val="24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Rimandonotaapidipagina">
    <w:name w:val="footnote reference"/>
    <w:basedOn w:val="Carpredefinitoparagrafo"/>
    <w:rsid w:val="006F1BF0"/>
    <w:rPr>
      <w:vertAlign w:val="superscrip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0</Words>
  <Characters>4504</Characters>
  <Application>Microsoft Office Word</Application>
  <DocSecurity>0</DocSecurity>
  <Lines>37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Company>University of Oxford</Company>
  <LinksUpToDate>false</LinksUpToDate>
  <CharactersWithSpaces>528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SCBNEU2026</cp:lastModifiedBy>
  <cp:revision>3</cp:revision>
  <cp:lastPrinted>2014-10-10T14:41:00Z</cp:lastPrinted>
  <dcterms:created xsi:type="dcterms:W3CDTF">2021-05-05T16:53:00Z</dcterms:created>
  <dcterms:modified xsi:type="dcterms:W3CDTF">2021-05-05T17:27:00Z</dcterms:modified>
</cp:coreProperties>
</file>